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FA572" w14:textId="043EC85C" w:rsidR="0030088C" w:rsidRDefault="00D83FC9" w:rsidP="0030088C">
      <w:pPr>
        <w:tabs>
          <w:tab w:val="left" w:pos="3450"/>
        </w:tabs>
        <w:spacing w:line="480" w:lineRule="auto"/>
        <w:rPr>
          <w:bCs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</w:t>
      </w:r>
      <w:r w:rsidR="002F7501">
        <w:rPr>
          <w:b/>
          <w:color w:val="000000" w:themeColor="text1"/>
          <w:lang w:val="en-GB"/>
        </w:rPr>
        <w:t>6</w:t>
      </w:r>
      <w:r>
        <w:rPr>
          <w:b/>
          <w:color w:val="000000" w:themeColor="text1"/>
          <w:lang w:val="en-GB"/>
        </w:rPr>
        <w:t xml:space="preserve"> Table.</w:t>
      </w:r>
      <w:r w:rsidR="0030088C" w:rsidRPr="00FE253A">
        <w:rPr>
          <w:b/>
          <w:color w:val="000000" w:themeColor="text1"/>
          <w:lang w:val="en-GB"/>
        </w:rPr>
        <w:t xml:space="preserve"> </w:t>
      </w:r>
      <w:bookmarkStart w:id="0" w:name="OLE_LINK1"/>
      <w:bookmarkStart w:id="1" w:name="OLE_LINK2"/>
      <w:r>
        <w:rPr>
          <w:b/>
          <w:color w:val="000000" w:themeColor="text1"/>
          <w:lang w:val="en-GB"/>
        </w:rPr>
        <w:t>G</w:t>
      </w:r>
      <w:r w:rsidR="00E048BE">
        <w:rPr>
          <w:b/>
          <w:color w:val="000000" w:themeColor="text1"/>
          <w:lang w:val="en-GB"/>
        </w:rPr>
        <w:t>rey and white matter volumes</w:t>
      </w:r>
      <w:r w:rsidR="0030088C" w:rsidRPr="00077379">
        <w:rPr>
          <w:b/>
          <w:color w:val="000000" w:themeColor="text1"/>
          <w:lang w:val="en-GB"/>
        </w:rPr>
        <w:t xml:space="preserve"> </w:t>
      </w:r>
      <w:r>
        <w:rPr>
          <w:b/>
          <w:color w:val="000000" w:themeColor="text1"/>
          <w:lang w:val="en-GB"/>
        </w:rPr>
        <w:t>relative to</w:t>
      </w:r>
      <w:r w:rsidR="00551D52">
        <w:rPr>
          <w:b/>
          <w:color w:val="000000" w:themeColor="text1"/>
          <w:lang w:val="en-GB"/>
        </w:rPr>
        <w:t xml:space="preserve"> ICV</w:t>
      </w:r>
      <w:r w:rsidR="00BA7419">
        <w:rPr>
          <w:b/>
          <w:color w:val="000000" w:themeColor="text1"/>
          <w:lang w:val="en-GB"/>
        </w:rPr>
        <w:t xml:space="preserve"> </w:t>
      </w:r>
      <w:r w:rsidR="00551D52">
        <w:rPr>
          <w:b/>
          <w:color w:val="000000" w:themeColor="text1"/>
          <w:lang w:val="en-GB"/>
        </w:rPr>
        <w:t>at term age and 10 years of age</w:t>
      </w:r>
      <w:bookmarkEnd w:id="0"/>
      <w:bookmarkEnd w:id="1"/>
      <w:r w:rsidR="00EE761A">
        <w:rPr>
          <w:b/>
          <w:color w:val="000000" w:themeColor="text1"/>
          <w:lang w:val="en-GB"/>
        </w:rPr>
        <w:t>, adjusted for sex</w:t>
      </w:r>
      <w:r w:rsidR="009A28E2">
        <w:rPr>
          <w:b/>
          <w:color w:val="000000" w:themeColor="text1"/>
          <w:lang w:val="en-GB"/>
        </w:rPr>
        <w:t>.</w:t>
      </w:r>
    </w:p>
    <w:tbl>
      <w:tblPr>
        <w:tblStyle w:val="Tabellrutnt"/>
        <w:tblpPr w:leftFromText="141" w:rightFromText="141" w:vertAnchor="text" w:horzAnchor="margin" w:tblpY="209"/>
        <w:tblW w:w="9209" w:type="dxa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2126"/>
        <w:gridCol w:w="1276"/>
      </w:tblGrid>
      <w:tr w:rsidR="007A1B66" w:rsidRPr="004208DC" w14:paraId="120B3944" w14:textId="77777777" w:rsidTr="007A1B66">
        <w:trPr>
          <w:trHeight w:val="123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D15D07" w14:textId="299D5361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Term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A960E" w14:textId="586AC7AB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EPT infants </w:t>
            </w:r>
          </w:p>
          <w:p w14:paraId="228B7FFD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4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9CBC6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infants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,</w:t>
            </w:r>
          </w:p>
          <w:p w14:paraId="396190FC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3F45A" w14:textId="1198EC66" w:rsidR="0030088C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Mean difference, </w:t>
            </w:r>
          </w:p>
          <w:p w14:paraId="05C2149D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D7E84" w14:textId="32B1B05D" w:rsidR="0030088C" w:rsidRPr="003D31CD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7A1B66" w:rsidRPr="00FE253A" w14:paraId="13618F58" w14:textId="77777777" w:rsidTr="007A1B66">
        <w:trPr>
          <w:trHeight w:val="81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FCB9C8" w14:textId="062E46B9" w:rsidR="006D0BC3" w:rsidRDefault="006D0BC3" w:rsidP="007A1B66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M</w:t>
            </w:r>
            <w:r w:rsidR="00BA7419">
              <w:rPr>
                <w:color w:val="000000" w:themeColor="text1"/>
                <w:sz w:val="20"/>
                <w:szCs w:val="20"/>
                <w:lang w:val="en-GB"/>
              </w:rPr>
              <w:t>, %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of ICV</w:t>
            </w:r>
          </w:p>
          <w:p w14:paraId="53A098BB" w14:textId="3033F2F7" w:rsidR="0030088C" w:rsidRPr="003602A8" w:rsidRDefault="0030088C" w:rsidP="007A1B66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E54DC" w14:textId="77777777" w:rsidR="0030088C" w:rsidRDefault="00241453" w:rsidP="007A1B6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 w:rsidR="00E7128E">
              <w:rPr>
                <w:iCs/>
                <w:color w:val="000000" w:themeColor="text1"/>
                <w:sz w:val="20"/>
                <w:szCs w:val="20"/>
                <w:lang w:val="en-GB"/>
              </w:rPr>
              <w:t>6.1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(1.6)</w:t>
            </w:r>
          </w:p>
          <w:p w14:paraId="531017A9" w14:textId="57AD32BE" w:rsidR="003034C6" w:rsidRPr="00FE253A" w:rsidRDefault="003034C6" w:rsidP="007A1B6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23CA1" w14:textId="77777777" w:rsidR="0030088C" w:rsidRDefault="00CC3DB0" w:rsidP="007A1B6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4</w:t>
            </w:r>
            <w:r w:rsidR="00E7128E">
              <w:rPr>
                <w:iCs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.</w:t>
            </w:r>
            <w:r w:rsidR="00E7128E"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.4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B6888C2" w14:textId="6D7C614A" w:rsidR="003034C6" w:rsidRPr="00FE253A" w:rsidRDefault="003034C6" w:rsidP="007A1B6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FCDDB" w14:textId="158586D7" w:rsidR="0030088C" w:rsidRDefault="0030088C" w:rsidP="007A1B6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AF1D13">
              <w:rPr>
                <w:iCs/>
                <w:color w:val="000000" w:themeColor="text1"/>
                <w:sz w:val="20"/>
                <w:szCs w:val="20"/>
                <w:lang w:val="en-GB"/>
              </w:rPr>
              <w:t>1.</w:t>
            </w:r>
            <w:r w:rsidR="00E7128E"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 w:rsidR="00FE255E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083E48">
              <w:rPr>
                <w:iCs/>
                <w:color w:val="000000" w:themeColor="text1"/>
                <w:sz w:val="20"/>
                <w:szCs w:val="20"/>
                <w:lang w:val="en-GB"/>
              </w:rPr>
              <w:t>2.</w:t>
            </w:r>
            <w:r w:rsidR="00E467C7">
              <w:rPr>
                <w:iCs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FF626D">
              <w:rPr>
                <w:iCs/>
                <w:color w:val="000000" w:themeColor="text1"/>
                <w:sz w:val="20"/>
                <w:szCs w:val="20"/>
                <w:lang w:val="en-GB"/>
              </w:rPr>
              <w:t>0.3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6C2CB537" w14:textId="2AD8FA87" w:rsidR="00873966" w:rsidRPr="005B1294" w:rsidRDefault="00873966" w:rsidP="00A7051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30F632" w14:textId="3C6524D8" w:rsidR="00E93118" w:rsidRPr="00E93118" w:rsidRDefault="00E93118" w:rsidP="007A1B6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03</w:t>
            </w:r>
            <w:r w:rsidR="00BE214B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A1B66" w:rsidRPr="00FE253A" w14:paraId="5D753393" w14:textId="77777777" w:rsidTr="006D0BC3">
        <w:trPr>
          <w:trHeight w:val="1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AAF2A" w14:textId="2F3B04A7" w:rsidR="00875B9A" w:rsidRDefault="0030088C" w:rsidP="007A1B66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WM</w:t>
            </w:r>
            <w:r w:rsidR="00BA7419">
              <w:rPr>
                <w:color w:val="000000" w:themeColor="text1"/>
                <w:sz w:val="20"/>
                <w:szCs w:val="20"/>
                <w:lang w:val="en-GB"/>
              </w:rPr>
              <w:t>, %</w:t>
            </w:r>
            <w:r w:rsidR="006D0BC3">
              <w:rPr>
                <w:color w:val="000000" w:themeColor="text1"/>
                <w:sz w:val="20"/>
                <w:szCs w:val="20"/>
                <w:lang w:val="en-GB"/>
              </w:rPr>
              <w:t xml:space="preserve"> of ICV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3ABCC114" w14:textId="1D0C3B03" w:rsidR="00BA7419" w:rsidRPr="003602A8" w:rsidRDefault="0030088C" w:rsidP="00A0706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</w:t>
            </w:r>
            <w:r w:rsidR="002C2888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7E8FD" w14:textId="430656BE" w:rsidR="00FC5364" w:rsidRPr="00FE253A" w:rsidRDefault="006B4072" w:rsidP="00A7051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 w:rsidR="005B2B11">
              <w:rPr>
                <w:iCs/>
                <w:color w:val="000000" w:themeColor="text1"/>
                <w:sz w:val="20"/>
                <w:szCs w:val="20"/>
                <w:lang w:val="en-GB"/>
              </w:rPr>
              <w:t>4.0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.</w:t>
            </w:r>
            <w:r w:rsidR="005B4ECC"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0346C6" w14:textId="653A9F79" w:rsidR="00336732" w:rsidRDefault="006E36D3" w:rsidP="00A7051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3</w:t>
            </w:r>
            <w:r w:rsidR="008342D7">
              <w:rPr>
                <w:iCs/>
                <w:color w:val="000000" w:themeColor="text1"/>
                <w:sz w:val="20"/>
                <w:szCs w:val="20"/>
                <w:lang w:val="en-GB"/>
              </w:rPr>
              <w:t>4.3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.1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FC2321D" w14:textId="63222173" w:rsidR="00FC5364" w:rsidRPr="00FE253A" w:rsidRDefault="00FC5364" w:rsidP="00A0706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BC2366" w14:textId="1504C6BE" w:rsidR="00206897" w:rsidRDefault="00124ABB" w:rsidP="00A7051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</w:t>
            </w:r>
            <w:r w:rsidR="00A74A86">
              <w:rPr>
                <w:iCs/>
                <w:color w:val="000000" w:themeColor="text1"/>
                <w:sz w:val="20"/>
                <w:szCs w:val="20"/>
                <w:lang w:val="en-GB"/>
              </w:rPr>
              <w:t>2</w:t>
            </w:r>
            <w:r w:rsidR="00835B15">
              <w:rPr>
                <w:iCs/>
                <w:color w:val="000000" w:themeColor="text1"/>
                <w:sz w:val="20"/>
                <w:szCs w:val="20"/>
                <w:lang w:val="en-GB"/>
              </w:rPr>
              <w:t>8</w:t>
            </w:r>
            <w:r w:rsidR="007A1B66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B82EE8">
              <w:rPr>
                <w:iCs/>
                <w:color w:val="000000" w:themeColor="text1"/>
                <w:sz w:val="20"/>
                <w:szCs w:val="20"/>
                <w:lang w:val="en-GB"/>
              </w:rPr>
              <w:t>1.</w:t>
            </w:r>
            <w:r w:rsidR="001E2CF4">
              <w:rPr>
                <w:iCs/>
                <w:color w:val="000000" w:themeColor="text1"/>
                <w:sz w:val="20"/>
                <w:szCs w:val="20"/>
                <w:lang w:val="en-GB"/>
              </w:rPr>
              <w:t>0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B82EE8">
              <w:rPr>
                <w:iCs/>
                <w:color w:val="000000" w:themeColor="text1"/>
                <w:sz w:val="20"/>
                <w:szCs w:val="20"/>
                <w:lang w:val="en-GB"/>
              </w:rPr>
              <w:t>0.45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8F32E84" w14:textId="1CB9BD96" w:rsidR="004D1C02" w:rsidRPr="007A1B66" w:rsidRDefault="004D1C02" w:rsidP="00A0706F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4C480E" w14:textId="20CE0729" w:rsidR="00357D33" w:rsidRPr="00357D33" w:rsidRDefault="00357D33" w:rsidP="00A0706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32</w:t>
            </w:r>
            <w:r w:rsidR="00BE214B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A1B66" w:rsidRPr="004208DC" w14:paraId="6EDE283B" w14:textId="77777777" w:rsidTr="007A1B66">
        <w:trPr>
          <w:trHeight w:val="26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DED60D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10 years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of 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6A8FC" w14:textId="3A17C193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EPT children </w:t>
            </w:r>
          </w:p>
          <w:p w14:paraId="164D938E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2776B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children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,</w:t>
            </w:r>
          </w:p>
          <w:p w14:paraId="528D3E46" w14:textId="77777777" w:rsidR="0030088C" w:rsidRPr="00FE253A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AEFDB" w14:textId="38E057E6" w:rsidR="0030088C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Mean difference, </w:t>
            </w:r>
          </w:p>
          <w:p w14:paraId="45F051AA" w14:textId="77777777" w:rsidR="0030088C" w:rsidRPr="0064198C" w:rsidRDefault="0030088C" w:rsidP="007A1B66">
            <w:pPr>
              <w:tabs>
                <w:tab w:val="left" w:pos="3450"/>
              </w:tabs>
              <w:jc w:val="center"/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9CDEF" w14:textId="65C7B92C" w:rsidR="0030088C" w:rsidRPr="00F32B93" w:rsidRDefault="0030088C" w:rsidP="007A1B66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7A1B66" w:rsidRPr="00FE253A" w14:paraId="5B282429" w14:textId="77777777" w:rsidTr="007A1B66">
        <w:trPr>
          <w:trHeight w:val="264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F2159D" w14:textId="69D9ACCD" w:rsidR="006D0BC3" w:rsidRDefault="006D0BC3" w:rsidP="007A1B66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GM</w:t>
            </w:r>
            <w:r w:rsidR="005644AA">
              <w:rPr>
                <w:color w:val="000000" w:themeColor="text1"/>
                <w:sz w:val="20"/>
                <w:szCs w:val="20"/>
                <w:lang w:val="en-GB"/>
              </w:rPr>
              <w:t>, %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of ICV </w:t>
            </w:r>
          </w:p>
          <w:p w14:paraId="17304AC2" w14:textId="25436E7A" w:rsidR="0030088C" w:rsidRPr="00AD0BF9" w:rsidRDefault="0030088C" w:rsidP="007A1B66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mea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06EF7" w14:textId="77777777" w:rsidR="0030088C" w:rsidRDefault="00054EA6" w:rsidP="005644A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3.7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8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32B0BA29" w14:textId="58C51C02" w:rsidR="000A0374" w:rsidRPr="00FE253A" w:rsidRDefault="000A0374" w:rsidP="00A7051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27849" w14:textId="77777777" w:rsidR="0030088C" w:rsidRDefault="00A44A82" w:rsidP="005644A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53.3 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30419D">
              <w:rPr>
                <w:iCs/>
                <w:color w:val="000000" w:themeColor="text1"/>
                <w:sz w:val="20"/>
                <w:szCs w:val="20"/>
                <w:lang w:val="en-GB"/>
              </w:rPr>
              <w:t>1.0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0E28DE3" w14:textId="1E097E8C" w:rsidR="000A0374" w:rsidRPr="00FE253A" w:rsidRDefault="000A0374" w:rsidP="005644A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344A3" w14:textId="3280165B" w:rsidR="000A0374" w:rsidRPr="0064198C" w:rsidRDefault="005011EB" w:rsidP="009504A7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47</w:t>
            </w:r>
            <w:r w:rsidR="007A1B66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(0.</w:t>
            </w:r>
            <w:r w:rsidR="00294FC1">
              <w:rPr>
                <w:iCs/>
                <w:color w:val="000000" w:themeColor="text1"/>
                <w:sz w:val="20"/>
                <w:szCs w:val="20"/>
                <w:lang w:val="en-GB"/>
              </w:rPr>
              <w:t>11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2F4E9A">
              <w:rPr>
                <w:iCs/>
                <w:color w:val="000000" w:themeColor="text1"/>
                <w:sz w:val="20"/>
                <w:szCs w:val="20"/>
                <w:lang w:val="en-GB"/>
              </w:rPr>
              <w:t>0.84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4D0791" w14:textId="226A5E4D" w:rsidR="00F145D5" w:rsidRPr="009504A7" w:rsidRDefault="00F145D5" w:rsidP="009504A7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12</w:t>
            </w:r>
            <w:r w:rsidR="00725E07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7A1B66" w:rsidRPr="00FE253A" w14:paraId="778DEE1B" w14:textId="77777777" w:rsidTr="00A7051E">
        <w:trPr>
          <w:trHeight w:val="2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874EB9" w14:textId="61168003" w:rsidR="006D0BC3" w:rsidRDefault="0030088C" w:rsidP="007A1B66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WM</w:t>
            </w:r>
            <w:r w:rsidR="005644AA">
              <w:rPr>
                <w:color w:val="000000" w:themeColor="text1"/>
                <w:sz w:val="20"/>
                <w:szCs w:val="20"/>
                <w:lang w:val="en-GB"/>
              </w:rPr>
              <w:t>, %</w:t>
            </w:r>
            <w:r w:rsidR="006D0BC3">
              <w:rPr>
                <w:color w:val="000000" w:themeColor="text1"/>
                <w:sz w:val="20"/>
                <w:szCs w:val="20"/>
                <w:lang w:val="en-GB"/>
              </w:rPr>
              <w:t xml:space="preserve"> of ICV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542364BC" w14:textId="369B365F" w:rsidR="007563BE" w:rsidRPr="00AD0BF9" w:rsidRDefault="0030088C" w:rsidP="00A0706F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mean</w:t>
            </w:r>
            <w:r w:rsidR="007A1B66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E3288" w14:textId="7922BE1B" w:rsidR="0030088C" w:rsidRDefault="004C5BEE" w:rsidP="005644A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32.2 (0.9)</w:t>
            </w:r>
          </w:p>
          <w:p w14:paraId="6CDC65BF" w14:textId="1CC5E46E" w:rsidR="00FC5364" w:rsidRPr="00FE253A" w:rsidRDefault="00FC5364" w:rsidP="00A7051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97743" w14:textId="77777777" w:rsidR="00FC5364" w:rsidRDefault="004C5BEE" w:rsidP="00A0706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32.6 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7</w:t>
            </w:r>
            <w:r w:rsidR="0030088C"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5E384E57" w14:textId="106D0FDD" w:rsidR="00740844" w:rsidRPr="00740844" w:rsidRDefault="00740844" w:rsidP="00A0706F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C596" w14:textId="73491C12" w:rsidR="005644AA" w:rsidRPr="005B1294" w:rsidRDefault="0030088C" w:rsidP="00A7051E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4C5BEE">
              <w:rPr>
                <w:iCs/>
                <w:color w:val="000000" w:themeColor="text1"/>
                <w:sz w:val="20"/>
                <w:szCs w:val="20"/>
                <w:lang w:val="en-GB"/>
              </w:rPr>
              <w:t>0.45</w:t>
            </w:r>
            <w:r w:rsidR="00177644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 w:rsidR="00624C52">
              <w:rPr>
                <w:iCs/>
                <w:color w:val="000000" w:themeColor="text1"/>
                <w:sz w:val="20"/>
                <w:szCs w:val="20"/>
                <w:lang w:val="en-GB"/>
              </w:rPr>
              <w:t>0.82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</w:t>
            </w:r>
            <w:r w:rsidR="004C5BEE">
              <w:rPr>
                <w:iCs/>
                <w:color w:val="000000" w:themeColor="text1"/>
                <w:sz w:val="20"/>
                <w:szCs w:val="20"/>
                <w:lang w:val="en-GB"/>
              </w:rPr>
              <w:t>.</w:t>
            </w:r>
            <w:r w:rsidR="00624C52">
              <w:rPr>
                <w:iCs/>
                <w:color w:val="000000" w:themeColor="text1"/>
                <w:sz w:val="20"/>
                <w:szCs w:val="20"/>
                <w:lang w:val="en-GB"/>
              </w:rPr>
              <w:t>09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6CA5C" w14:textId="7236156C" w:rsidR="005644AA" w:rsidRPr="009902F8" w:rsidRDefault="00740844" w:rsidP="00A7051E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0.012</w:t>
            </w:r>
            <w:r w:rsidR="009902F8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</w:tbl>
    <w:p w14:paraId="697AC820" w14:textId="3E9CC7F1" w:rsidR="0030088C" w:rsidRPr="00F145D5" w:rsidRDefault="0030088C" w:rsidP="0030088C">
      <w:pPr>
        <w:tabs>
          <w:tab w:val="left" w:pos="3450"/>
        </w:tabs>
        <w:spacing w:line="480" w:lineRule="auto"/>
        <w:rPr>
          <w:b/>
          <w:color w:val="000000" w:themeColor="text1"/>
          <w:lang w:val="en-GB"/>
        </w:rPr>
      </w:pPr>
      <w:r>
        <w:rPr>
          <w:bCs/>
          <w:color w:val="000000" w:themeColor="text1"/>
          <w:lang w:val="en-GB"/>
        </w:rPr>
        <w:t>GM=</w:t>
      </w:r>
      <w:r w:rsidRPr="00C82D77">
        <w:rPr>
          <w:bCs/>
          <w:color w:val="000000" w:themeColor="text1"/>
          <w:lang w:val="en-GB"/>
        </w:rPr>
        <w:t>grey matter,</w:t>
      </w:r>
      <w:r>
        <w:rPr>
          <w:bCs/>
          <w:color w:val="000000" w:themeColor="text1"/>
          <w:lang w:val="en-GB"/>
        </w:rPr>
        <w:t xml:space="preserve"> WM=white matter</w:t>
      </w:r>
      <w:r w:rsidRPr="00C82D77">
        <w:rPr>
          <w:bCs/>
          <w:color w:val="000000" w:themeColor="text1"/>
          <w:lang w:val="en-GB"/>
        </w:rPr>
        <w:t xml:space="preserve">, </w:t>
      </w:r>
      <w:r>
        <w:rPr>
          <w:bCs/>
          <w:color w:val="000000" w:themeColor="text1"/>
          <w:lang w:val="en-GB"/>
        </w:rPr>
        <w:t>ICV=</w:t>
      </w:r>
      <w:r w:rsidRPr="00C82D77">
        <w:rPr>
          <w:bCs/>
          <w:color w:val="000000" w:themeColor="text1"/>
          <w:lang w:val="en-GB"/>
        </w:rPr>
        <w:t>intracranial volume</w:t>
      </w:r>
      <w:r w:rsidR="00783B8D">
        <w:rPr>
          <w:bCs/>
          <w:color w:val="000000" w:themeColor="text1"/>
          <w:lang w:val="en-GB"/>
        </w:rPr>
        <w:t>,</w:t>
      </w:r>
      <w:r w:rsidR="003A3D7A">
        <w:rPr>
          <w:bCs/>
          <w:color w:val="000000" w:themeColor="text1"/>
          <w:lang w:val="en-GB"/>
        </w:rPr>
        <w:t xml:space="preserve"> </w:t>
      </w:r>
      <w:r w:rsidR="00725E07">
        <w:rPr>
          <w:bCs/>
          <w:color w:val="000000" w:themeColor="text1"/>
          <w:vertAlign w:val="superscript"/>
          <w:lang w:val="en-GB"/>
        </w:rPr>
        <w:t>1</w:t>
      </w:r>
      <w:r w:rsidR="00F145D5">
        <w:rPr>
          <w:bCs/>
          <w:color w:val="000000" w:themeColor="text1"/>
          <w:lang w:val="en-GB"/>
        </w:rPr>
        <w:t xml:space="preserve">Generalized estimating equations adjusted for sex </w:t>
      </w:r>
    </w:p>
    <w:p w14:paraId="1F4CCE78" w14:textId="77777777" w:rsidR="00322920" w:rsidRPr="002E0A2A" w:rsidRDefault="00322920">
      <w:pPr>
        <w:rPr>
          <w:lang w:val="en-GB"/>
        </w:rPr>
      </w:pPr>
    </w:p>
    <w:sectPr w:rsidR="00322920" w:rsidRPr="002E0A2A" w:rsidSect="005A6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8C"/>
    <w:rsid w:val="000077BB"/>
    <w:rsid w:val="00014413"/>
    <w:rsid w:val="0003549D"/>
    <w:rsid w:val="00046F30"/>
    <w:rsid w:val="00054EA6"/>
    <w:rsid w:val="00083E48"/>
    <w:rsid w:val="000A0374"/>
    <w:rsid w:val="000B3E5E"/>
    <w:rsid w:val="000E40FA"/>
    <w:rsid w:val="000F4036"/>
    <w:rsid w:val="00116BB4"/>
    <w:rsid w:val="00124ABB"/>
    <w:rsid w:val="0013474F"/>
    <w:rsid w:val="0014714C"/>
    <w:rsid w:val="00163BC9"/>
    <w:rsid w:val="0017388B"/>
    <w:rsid w:val="00177644"/>
    <w:rsid w:val="001838EC"/>
    <w:rsid w:val="0018494A"/>
    <w:rsid w:val="001E2CF4"/>
    <w:rsid w:val="001E60AE"/>
    <w:rsid w:val="001F51A2"/>
    <w:rsid w:val="001F7BBC"/>
    <w:rsid w:val="00206897"/>
    <w:rsid w:val="00217A55"/>
    <w:rsid w:val="00226A5A"/>
    <w:rsid w:val="00240A3F"/>
    <w:rsid w:val="00241453"/>
    <w:rsid w:val="0024349F"/>
    <w:rsid w:val="00286066"/>
    <w:rsid w:val="00294FC1"/>
    <w:rsid w:val="002C2888"/>
    <w:rsid w:val="002E0A2A"/>
    <w:rsid w:val="002F01C4"/>
    <w:rsid w:val="002F4E9A"/>
    <w:rsid w:val="002F7501"/>
    <w:rsid w:val="0030088C"/>
    <w:rsid w:val="003034C6"/>
    <w:rsid w:val="0030419D"/>
    <w:rsid w:val="003161B6"/>
    <w:rsid w:val="00322920"/>
    <w:rsid w:val="003251EC"/>
    <w:rsid w:val="00331160"/>
    <w:rsid w:val="00336732"/>
    <w:rsid w:val="00357D33"/>
    <w:rsid w:val="00372269"/>
    <w:rsid w:val="003A3D7A"/>
    <w:rsid w:val="003B531C"/>
    <w:rsid w:val="003D19FA"/>
    <w:rsid w:val="003D5C9E"/>
    <w:rsid w:val="00453C47"/>
    <w:rsid w:val="00463243"/>
    <w:rsid w:val="00465E00"/>
    <w:rsid w:val="004C5BEE"/>
    <w:rsid w:val="004D1C02"/>
    <w:rsid w:val="004D213E"/>
    <w:rsid w:val="004D5798"/>
    <w:rsid w:val="005011EB"/>
    <w:rsid w:val="00551D52"/>
    <w:rsid w:val="005644AA"/>
    <w:rsid w:val="005839CB"/>
    <w:rsid w:val="005A011E"/>
    <w:rsid w:val="005A0F06"/>
    <w:rsid w:val="005A63E8"/>
    <w:rsid w:val="005B2B11"/>
    <w:rsid w:val="005B4ECC"/>
    <w:rsid w:val="005B645E"/>
    <w:rsid w:val="005F3DB1"/>
    <w:rsid w:val="00624C52"/>
    <w:rsid w:val="006A26D9"/>
    <w:rsid w:val="006B4072"/>
    <w:rsid w:val="006D0BC3"/>
    <w:rsid w:val="006E36D3"/>
    <w:rsid w:val="006E43BC"/>
    <w:rsid w:val="006E7924"/>
    <w:rsid w:val="00725E07"/>
    <w:rsid w:val="00740844"/>
    <w:rsid w:val="007423F5"/>
    <w:rsid w:val="00742F14"/>
    <w:rsid w:val="007563BE"/>
    <w:rsid w:val="00783B8D"/>
    <w:rsid w:val="007A1B66"/>
    <w:rsid w:val="007C027A"/>
    <w:rsid w:val="007D006E"/>
    <w:rsid w:val="00816033"/>
    <w:rsid w:val="0082610E"/>
    <w:rsid w:val="008342D7"/>
    <w:rsid w:val="00835B15"/>
    <w:rsid w:val="00873966"/>
    <w:rsid w:val="00875B9A"/>
    <w:rsid w:val="00883C0B"/>
    <w:rsid w:val="008A0E41"/>
    <w:rsid w:val="008B1660"/>
    <w:rsid w:val="008B509A"/>
    <w:rsid w:val="008C4CA8"/>
    <w:rsid w:val="008E638B"/>
    <w:rsid w:val="00945B55"/>
    <w:rsid w:val="009504A7"/>
    <w:rsid w:val="00962549"/>
    <w:rsid w:val="00964FBA"/>
    <w:rsid w:val="009902F8"/>
    <w:rsid w:val="009A28E2"/>
    <w:rsid w:val="009A4D14"/>
    <w:rsid w:val="009E4044"/>
    <w:rsid w:val="009F281B"/>
    <w:rsid w:val="009F7ACC"/>
    <w:rsid w:val="00A0706F"/>
    <w:rsid w:val="00A323D0"/>
    <w:rsid w:val="00A41250"/>
    <w:rsid w:val="00A44A82"/>
    <w:rsid w:val="00A55AE4"/>
    <w:rsid w:val="00A56086"/>
    <w:rsid w:val="00A7051E"/>
    <w:rsid w:val="00A74A86"/>
    <w:rsid w:val="00AD1CFA"/>
    <w:rsid w:val="00AF1D13"/>
    <w:rsid w:val="00AF6B84"/>
    <w:rsid w:val="00B069AD"/>
    <w:rsid w:val="00B62D59"/>
    <w:rsid w:val="00B73C5B"/>
    <w:rsid w:val="00B82EE8"/>
    <w:rsid w:val="00BA7419"/>
    <w:rsid w:val="00BD64F1"/>
    <w:rsid w:val="00BE214B"/>
    <w:rsid w:val="00C22E7B"/>
    <w:rsid w:val="00C234AB"/>
    <w:rsid w:val="00C54D38"/>
    <w:rsid w:val="00C61406"/>
    <w:rsid w:val="00CA19C0"/>
    <w:rsid w:val="00CA3E26"/>
    <w:rsid w:val="00CC3DB0"/>
    <w:rsid w:val="00CD6AE7"/>
    <w:rsid w:val="00CF00F6"/>
    <w:rsid w:val="00CF26D3"/>
    <w:rsid w:val="00D047AE"/>
    <w:rsid w:val="00D059AE"/>
    <w:rsid w:val="00D205D4"/>
    <w:rsid w:val="00D54565"/>
    <w:rsid w:val="00D7393C"/>
    <w:rsid w:val="00D83FC9"/>
    <w:rsid w:val="00DA7FAF"/>
    <w:rsid w:val="00DE26EA"/>
    <w:rsid w:val="00DE35BC"/>
    <w:rsid w:val="00E048BE"/>
    <w:rsid w:val="00E305B2"/>
    <w:rsid w:val="00E467C7"/>
    <w:rsid w:val="00E57423"/>
    <w:rsid w:val="00E65A67"/>
    <w:rsid w:val="00E7128E"/>
    <w:rsid w:val="00E71D52"/>
    <w:rsid w:val="00E84E3F"/>
    <w:rsid w:val="00E8662C"/>
    <w:rsid w:val="00E93118"/>
    <w:rsid w:val="00EA75D1"/>
    <w:rsid w:val="00ED00D1"/>
    <w:rsid w:val="00EE761A"/>
    <w:rsid w:val="00EF1066"/>
    <w:rsid w:val="00F062F8"/>
    <w:rsid w:val="00F145D5"/>
    <w:rsid w:val="00F40F77"/>
    <w:rsid w:val="00F51106"/>
    <w:rsid w:val="00F56790"/>
    <w:rsid w:val="00F721AD"/>
    <w:rsid w:val="00F83905"/>
    <w:rsid w:val="00FC5364"/>
    <w:rsid w:val="00FC7EEA"/>
    <w:rsid w:val="00FE2134"/>
    <w:rsid w:val="00FE255E"/>
    <w:rsid w:val="00FF257C"/>
    <w:rsid w:val="00FF30AB"/>
    <w:rsid w:val="00FF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24C094"/>
  <w15:chartTrackingRefBased/>
  <w15:docId w15:val="{8431704E-DA5B-6847-AA10-10707C2D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88C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00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Hedvig Kvanta</cp:lastModifiedBy>
  <cp:revision>2</cp:revision>
  <dcterms:created xsi:type="dcterms:W3CDTF">2021-10-27T20:50:00Z</dcterms:created>
  <dcterms:modified xsi:type="dcterms:W3CDTF">2021-10-27T20:50:00Z</dcterms:modified>
</cp:coreProperties>
</file>